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-72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ditional File 1. Gene members in the AML QTC clusters.</w:t>
      </w:r>
    </w:p>
    <w:p>
      <w:pPr>
        <w:pStyle w:val="Normal"/>
        <w:rPr>
          <w:rFonts w:ascii="Times New Roman" w:hAnsi="Times New Roman" w:cs="Times New Roman"/>
          <w:sz w:val="18"/>
          <w:szCs w:val="22"/>
          <w:lang w:val="en-US"/>
        </w:rPr>
      </w:pPr>
      <w:r>
        <w:rPr>
          <w:rFonts w:cs="Times New Roman"/>
          <w:sz w:val="18"/>
          <w:szCs w:val="22"/>
          <w:lang w:val="en-US"/>
        </w:rPr>
      </w:r>
    </w:p>
    <w:tbl>
      <w:tblPr>
        <w:tblW w:w="13536" w:type="dxa"/>
        <w:jc w:val="left"/>
        <w:tblInd w:w="-6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963"/>
        <w:gridCol w:w="990"/>
        <w:gridCol w:w="1016"/>
        <w:gridCol w:w="1061"/>
        <w:gridCol w:w="1319"/>
        <w:gridCol w:w="1372"/>
        <w:gridCol w:w="936"/>
        <w:gridCol w:w="1052"/>
        <w:gridCol w:w="936"/>
        <w:gridCol w:w="923"/>
        <w:gridCol w:w="936"/>
        <w:gridCol w:w="1016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Cluster 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5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Cluster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Cluster 13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ASGR2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AMK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CR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D14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D68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DK7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SPG2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ST3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YBB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CYP51A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FCER1G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FGL2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IFI30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IL13RA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ITGAL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ITGAM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KRT5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LOC152195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PRRG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PTPNS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RAD23A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RER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S100A11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S100A4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SEMA4A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TNFRSF1B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TYROBP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VDR</w:t>
            </w:r>
          </w:p>
          <w:p>
            <w:pPr>
              <w:pStyle w:val="Normal"/>
              <w:ind w:left="-108" w:hanging="0"/>
              <w:rPr/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>ZNF451</w:t>
            </w:r>
          </w:p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A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A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G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8B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1A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3A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4A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4A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KK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BP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T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T6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T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T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CAM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GALS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MCD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XL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OLC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T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P2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SS2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P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A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S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L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G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orf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I-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-230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B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B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C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4385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PT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B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C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XI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BP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DX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NBP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C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M4SF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0orf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8orf2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C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CA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B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N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PC15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AA010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38896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D2L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M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HFD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L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QL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E2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N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orf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0orf14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K1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L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65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9079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3K7IP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ST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FAT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PF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38A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TBN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RC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32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V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GALT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KFZP564A02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CL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OSC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L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F2H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DHD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M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AA017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MAN2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G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RD5A2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E2L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KORC1L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BEC3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AH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ST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P1B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LJ2027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LNAC4S-6S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G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LRB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NJ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K3R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100A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FRSF1B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I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NOT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NOT6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BB2I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BXW1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LJ1252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K3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1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AP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K1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BL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KHD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38A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MEM3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XRN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FRP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6orf10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K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CP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IF4EBP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BXL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IS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2211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1L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ma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SEH2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DCCAG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A5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NAK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orf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B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STN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4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J306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PL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5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C47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H1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F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OLN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B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GR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PN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S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TM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X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3RA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P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LL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RD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1orf1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D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H1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S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PB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TIH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T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T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10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DHA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F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D52F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4orf11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20orf10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WSR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NRP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NRPM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16885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B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LIM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1CC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M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2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T52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  <w:tab/>
        <w:t xml:space="preserve">     </w:t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  <w:tab/>
        <w:t xml:space="preserve"> </w:t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FF0000"/>
      <w:sz w:val="20"/>
      <w:lang w:val="af-Z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>
      <w:ind w:left="-540" w:hanging="0"/>
    </w:pPr>
    <w:rPr>
      <w:b/>
      <w:bCs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08:50:00Z</dcterms:created>
  <dc:creator>USiL</dc:creator>
  <dc:description/>
  <cp:keywords/>
  <dc:language>en-US</dc:language>
  <cp:lastModifiedBy>USiL</cp:lastModifiedBy>
  <cp:lastPrinted>2006-01-29T18:43:00Z</cp:lastPrinted>
  <dcterms:modified xsi:type="dcterms:W3CDTF">2006-06-09T08:50:00Z</dcterms:modified>
  <cp:revision>2</cp:revision>
  <dc:subject/>
  <dc:title>Cluster1</dc:title>
</cp:coreProperties>
</file>